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8827E" w14:textId="26C6F71C" w:rsidR="0074348A" w:rsidRDefault="00BA0117" w:rsidP="00D5267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74348A" w:rsidRPr="0074348A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2</w:t>
      </w:r>
      <w:r w:rsidR="0074348A">
        <w:rPr>
          <w:rFonts w:ascii="Times New Roman" w:hAnsi="Times New Roman" w:cs="Times New Roman"/>
          <w:b/>
          <w:bCs/>
          <w:color w:val="000000" w:themeColor="text1"/>
          <w:sz w:val="24"/>
        </w:rPr>
        <w:t>. N</w:t>
      </w:r>
      <w:r w:rsidR="0074348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utrient</w:t>
      </w:r>
      <w:r w:rsidR="007434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74348A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intakes</w:t>
      </w:r>
      <w:r w:rsidR="0074348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0" w:name="OLE_LINK190"/>
      <w:bookmarkStart w:id="1" w:name="OLE_LINK191"/>
      <w:bookmarkStart w:id="2" w:name="OLE_LINK192"/>
      <w:r w:rsidR="00D5267A">
        <w:rPr>
          <w:rFonts w:ascii="Times New Roman" w:hAnsi="Times New Roman" w:cs="Times New Roman"/>
          <w:b/>
          <w:bCs/>
          <w:color w:val="000000" w:themeColor="text1"/>
          <w:sz w:val="24"/>
        </w:rPr>
        <w:t>r</w:t>
      </w:r>
      <w:r w:rsidR="00D5267A" w:rsidRPr="00510D44">
        <w:rPr>
          <w:rFonts w:ascii="Times New Roman" w:hAnsi="Times New Roman" w:cs="Times New Roman"/>
          <w:b/>
          <w:color w:val="000000" w:themeColor="text1"/>
          <w:sz w:val="24"/>
        </w:rPr>
        <w:t>eported in the 24</w:t>
      </w:r>
      <w:r w:rsidR="00D5267A">
        <w:rPr>
          <w:rFonts w:ascii="Times New Roman" w:hAnsi="Times New Roman" w:cs="Times New Roman"/>
          <w:b/>
          <w:color w:val="000000" w:themeColor="text1"/>
          <w:sz w:val="24"/>
        </w:rPr>
        <w:t>h</w:t>
      </w:r>
      <w:r w:rsidR="00D5267A" w:rsidRPr="00510D44">
        <w:rPr>
          <w:rFonts w:ascii="Times New Roman" w:hAnsi="Times New Roman" w:cs="Times New Roman"/>
          <w:b/>
          <w:color w:val="000000" w:themeColor="text1"/>
          <w:sz w:val="24"/>
        </w:rPr>
        <w:t xml:space="preserve"> dietary recall (HR), diet photography record (DP) and weighed dietary record (WD) in </w:t>
      </w:r>
      <w:proofErr w:type="spellStart"/>
      <w:r w:rsidR="00D5267A" w:rsidRPr="00510D44">
        <w:rPr>
          <w:rFonts w:ascii="Times New Roman" w:hAnsi="Times New Roman" w:cs="Times New Roman"/>
          <w:b/>
          <w:color w:val="000000" w:themeColor="text1"/>
          <w:sz w:val="24"/>
        </w:rPr>
        <w:t>preschoolers</w:t>
      </w:r>
      <w:proofErr w:type="spellEnd"/>
      <w:r w:rsidR="00D5267A" w:rsidRPr="00510D44">
        <w:rPr>
          <w:rFonts w:ascii="Times New Roman" w:hAnsi="Times New Roman" w:cs="Times New Roman"/>
          <w:b/>
          <w:color w:val="000000" w:themeColor="text1"/>
          <w:sz w:val="24"/>
        </w:rPr>
        <w:t xml:space="preserve"> from southwest China (n=40).</w:t>
      </w:r>
      <w:bookmarkEnd w:id="0"/>
      <w:bookmarkEnd w:id="1"/>
      <w:bookmarkEnd w:id="2"/>
    </w:p>
    <w:tbl>
      <w:tblPr>
        <w:tblStyle w:val="a3"/>
        <w:tblW w:w="9526" w:type="dxa"/>
        <w:tblInd w:w="-3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548"/>
        <w:gridCol w:w="2585"/>
        <w:gridCol w:w="2551"/>
      </w:tblGrid>
      <w:tr w:rsidR="00D5267A" w:rsidRPr="0074348A" w14:paraId="399F6BBB" w14:textId="77777777" w:rsidTr="009B0F4D"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10AE2A70" w14:textId="70F8607E" w:rsidR="0074348A" w:rsidRPr="0074348A" w:rsidRDefault="0074348A" w:rsidP="0074348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4348A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</w:t>
            </w:r>
            <w:r w:rsidRPr="0074348A">
              <w:rPr>
                <w:rFonts w:ascii="Times New Roman" w:hAnsi="Times New Roman" w:cs="Times New Roman"/>
                <w:color w:val="000000" w:themeColor="text1"/>
                <w:sz w:val="24"/>
              </w:rPr>
              <w:t>utrient intake</w:t>
            </w:r>
          </w:p>
        </w:tc>
        <w:tc>
          <w:tcPr>
            <w:tcW w:w="2548" w:type="dxa"/>
            <w:tcBorders>
              <w:top w:val="single" w:sz="8" w:space="0" w:color="auto"/>
              <w:bottom w:val="single" w:sz="8" w:space="0" w:color="auto"/>
            </w:tcBorders>
          </w:tcPr>
          <w:p w14:paraId="049EBBB2" w14:textId="2D33E534" w:rsidR="0074348A" w:rsidRPr="0074348A" w:rsidRDefault="00D5267A" w:rsidP="007434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WD</w:t>
            </w:r>
          </w:p>
        </w:tc>
        <w:tc>
          <w:tcPr>
            <w:tcW w:w="2585" w:type="dxa"/>
            <w:tcBorders>
              <w:top w:val="single" w:sz="8" w:space="0" w:color="auto"/>
              <w:bottom w:val="single" w:sz="8" w:space="0" w:color="auto"/>
            </w:tcBorders>
          </w:tcPr>
          <w:p w14:paraId="58934732" w14:textId="56FF03F8" w:rsidR="0074348A" w:rsidRPr="0074348A" w:rsidRDefault="00D5267A" w:rsidP="007434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P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251F3776" w14:textId="2B7A2D5E" w:rsidR="0074348A" w:rsidRPr="0074348A" w:rsidRDefault="00D5267A" w:rsidP="007434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R</w:t>
            </w:r>
          </w:p>
        </w:tc>
      </w:tr>
      <w:tr w:rsidR="00D5267A" w14:paraId="54F42D95" w14:textId="77777777" w:rsidTr="009B0F4D">
        <w:trPr>
          <w:trHeight w:val="340"/>
        </w:trPr>
        <w:tc>
          <w:tcPr>
            <w:tcW w:w="1842" w:type="dxa"/>
            <w:tcBorders>
              <w:top w:val="single" w:sz="8" w:space="0" w:color="auto"/>
            </w:tcBorders>
          </w:tcPr>
          <w:p w14:paraId="33F4B1D0" w14:textId="739EC7F5" w:rsidR="0074348A" w:rsidRPr="009D4694" w:rsidRDefault="0074348A" w:rsidP="0074348A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Energy, Kcal</w:t>
            </w:r>
          </w:p>
        </w:tc>
        <w:tc>
          <w:tcPr>
            <w:tcW w:w="2548" w:type="dxa"/>
            <w:tcBorders>
              <w:top w:val="single" w:sz="8" w:space="0" w:color="auto"/>
            </w:tcBorders>
          </w:tcPr>
          <w:p w14:paraId="4D5639F9" w14:textId="00B50BFA" w:rsidR="0074348A" w:rsidRPr="009D4694" w:rsidRDefault="009D4694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9D4694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48.6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503.7, 2285.5)</w:t>
            </w:r>
          </w:p>
        </w:tc>
        <w:tc>
          <w:tcPr>
            <w:tcW w:w="2585" w:type="dxa"/>
            <w:tcBorders>
              <w:top w:val="single" w:sz="8" w:space="0" w:color="auto"/>
            </w:tcBorders>
          </w:tcPr>
          <w:p w14:paraId="7FFAF53F" w14:textId="08C2AF4E" w:rsidR="0074348A" w:rsidRPr="009D4694" w:rsidRDefault="009D4694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842.9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505.9,2217.3)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599F7263" w14:textId="5F2A2E6B" w:rsidR="0074348A" w:rsidRPr="009D4694" w:rsidRDefault="009D4694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60.8(1445.4, 2058.9)</w:t>
            </w:r>
          </w:p>
        </w:tc>
      </w:tr>
      <w:tr w:rsidR="00D5267A" w14:paraId="47C42004" w14:textId="77777777" w:rsidTr="009B0F4D">
        <w:trPr>
          <w:trHeight w:val="340"/>
        </w:trPr>
        <w:tc>
          <w:tcPr>
            <w:tcW w:w="1842" w:type="dxa"/>
          </w:tcPr>
          <w:p w14:paraId="3685A35E" w14:textId="2D69E6DC" w:rsidR="0074348A" w:rsidRPr="009D4694" w:rsidRDefault="0074348A" w:rsidP="0074348A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Protein, g</w:t>
            </w:r>
          </w:p>
        </w:tc>
        <w:tc>
          <w:tcPr>
            <w:tcW w:w="2548" w:type="dxa"/>
          </w:tcPr>
          <w:p w14:paraId="3FD918C0" w14:textId="1CB00752" w:rsidR="0074348A" w:rsidRPr="009D4694" w:rsidRDefault="009D4694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8(56.4, 90.0)</w:t>
            </w:r>
          </w:p>
        </w:tc>
        <w:tc>
          <w:tcPr>
            <w:tcW w:w="2585" w:type="dxa"/>
          </w:tcPr>
          <w:p w14:paraId="06976228" w14:textId="6FE6D543" w:rsidR="0074348A" w:rsidRPr="009D4694" w:rsidRDefault="00127119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.4(63.0, 90.9)</w:t>
            </w:r>
          </w:p>
        </w:tc>
        <w:tc>
          <w:tcPr>
            <w:tcW w:w="2551" w:type="dxa"/>
          </w:tcPr>
          <w:p w14:paraId="789D5B4A" w14:textId="4A11C371" w:rsidR="0074348A" w:rsidRPr="009D4694" w:rsidRDefault="00127119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.3(55.7, 82.0)</w:t>
            </w:r>
          </w:p>
        </w:tc>
      </w:tr>
      <w:tr w:rsidR="00D5267A" w14:paraId="77C8C28E" w14:textId="77777777" w:rsidTr="009B0F4D">
        <w:trPr>
          <w:trHeight w:val="340"/>
        </w:trPr>
        <w:tc>
          <w:tcPr>
            <w:tcW w:w="1842" w:type="dxa"/>
          </w:tcPr>
          <w:p w14:paraId="4A0D164A" w14:textId="52CA4C47" w:rsidR="0074348A" w:rsidRPr="009D4694" w:rsidRDefault="0074348A" w:rsidP="0074348A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Total fat, g</w:t>
            </w:r>
          </w:p>
        </w:tc>
        <w:tc>
          <w:tcPr>
            <w:tcW w:w="2548" w:type="dxa"/>
          </w:tcPr>
          <w:p w14:paraId="731CF0BE" w14:textId="292D9D8A" w:rsidR="0074348A" w:rsidRPr="009D4694" w:rsidRDefault="009D4694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.2(47.8, 88.5)</w:t>
            </w:r>
          </w:p>
        </w:tc>
        <w:tc>
          <w:tcPr>
            <w:tcW w:w="2585" w:type="dxa"/>
          </w:tcPr>
          <w:p w14:paraId="384C9D63" w14:textId="504E84FB" w:rsidR="0074348A" w:rsidRPr="009D4694" w:rsidRDefault="009D4694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.6(53.3, 88.4)</w:t>
            </w:r>
          </w:p>
        </w:tc>
        <w:tc>
          <w:tcPr>
            <w:tcW w:w="2551" w:type="dxa"/>
          </w:tcPr>
          <w:p w14:paraId="6E3EBC40" w14:textId="4E3E89E0" w:rsidR="0074348A" w:rsidRPr="009D4694" w:rsidRDefault="009D4694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.5(47.7, 85.7)</w:t>
            </w:r>
          </w:p>
        </w:tc>
      </w:tr>
      <w:tr w:rsidR="00D5267A" w14:paraId="206DB590" w14:textId="77777777" w:rsidTr="009B0F4D">
        <w:trPr>
          <w:trHeight w:val="340"/>
        </w:trPr>
        <w:tc>
          <w:tcPr>
            <w:tcW w:w="1842" w:type="dxa"/>
          </w:tcPr>
          <w:p w14:paraId="6BDCC396" w14:textId="35DD2F23" w:rsidR="0074348A" w:rsidRPr="009D4694" w:rsidRDefault="0074348A" w:rsidP="0074348A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Carbohydrate, g</w:t>
            </w:r>
          </w:p>
        </w:tc>
        <w:tc>
          <w:tcPr>
            <w:tcW w:w="2548" w:type="dxa"/>
          </w:tcPr>
          <w:p w14:paraId="0F483107" w14:textId="124F586C" w:rsidR="0074348A" w:rsidRPr="009D4694" w:rsidRDefault="00127119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6.8(188.0,298.8)</w:t>
            </w:r>
          </w:p>
        </w:tc>
        <w:tc>
          <w:tcPr>
            <w:tcW w:w="2585" w:type="dxa"/>
          </w:tcPr>
          <w:p w14:paraId="5F8DA3CC" w14:textId="0BDF5F6C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02.1(187.1, 279.5)</w:t>
            </w:r>
          </w:p>
        </w:tc>
        <w:tc>
          <w:tcPr>
            <w:tcW w:w="2551" w:type="dxa"/>
          </w:tcPr>
          <w:p w14:paraId="57D1A32C" w14:textId="3E8B0AA8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2.1(168.2, 248.1)</w:t>
            </w:r>
          </w:p>
        </w:tc>
      </w:tr>
      <w:tr w:rsidR="00D5267A" w14:paraId="204A41E8" w14:textId="77777777" w:rsidTr="009B0F4D">
        <w:trPr>
          <w:trHeight w:val="340"/>
        </w:trPr>
        <w:tc>
          <w:tcPr>
            <w:tcW w:w="1842" w:type="dxa"/>
          </w:tcPr>
          <w:p w14:paraId="54587658" w14:textId="5BCF34AD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proofErr w:type="spellStart"/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Fiber</w:t>
            </w:r>
            <w:proofErr w:type="spellEnd"/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, g</w:t>
            </w:r>
          </w:p>
        </w:tc>
        <w:tc>
          <w:tcPr>
            <w:tcW w:w="2548" w:type="dxa"/>
          </w:tcPr>
          <w:p w14:paraId="60C0DEAA" w14:textId="47D3E0EE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6(8.5, 14.1)</w:t>
            </w:r>
          </w:p>
        </w:tc>
        <w:tc>
          <w:tcPr>
            <w:tcW w:w="2585" w:type="dxa"/>
          </w:tcPr>
          <w:p w14:paraId="622B11A6" w14:textId="2513CCF2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1(8.1, 13.9)</w:t>
            </w:r>
          </w:p>
        </w:tc>
        <w:tc>
          <w:tcPr>
            <w:tcW w:w="2551" w:type="dxa"/>
          </w:tcPr>
          <w:p w14:paraId="2950EABE" w14:textId="401B4823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4(7.0, 12.6)</w:t>
            </w:r>
          </w:p>
        </w:tc>
      </w:tr>
      <w:tr w:rsidR="00D5267A" w14:paraId="4A26E9ED" w14:textId="77777777" w:rsidTr="009B0F4D">
        <w:trPr>
          <w:trHeight w:val="340"/>
        </w:trPr>
        <w:tc>
          <w:tcPr>
            <w:tcW w:w="1842" w:type="dxa"/>
          </w:tcPr>
          <w:p w14:paraId="4757FAC0" w14:textId="51E91106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Vitamin A, </w:t>
            </w:r>
            <w:proofErr w:type="spellStart"/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μg</w:t>
            </w:r>
            <w:proofErr w:type="spellEnd"/>
          </w:p>
        </w:tc>
        <w:tc>
          <w:tcPr>
            <w:tcW w:w="2548" w:type="dxa"/>
          </w:tcPr>
          <w:p w14:paraId="153B70FE" w14:textId="213B11F3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3.0(165.1, 494.7)</w:t>
            </w:r>
          </w:p>
        </w:tc>
        <w:tc>
          <w:tcPr>
            <w:tcW w:w="2585" w:type="dxa"/>
          </w:tcPr>
          <w:p w14:paraId="246A8090" w14:textId="2AD501A0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9.6(190.4, 436.9)</w:t>
            </w:r>
          </w:p>
        </w:tc>
        <w:tc>
          <w:tcPr>
            <w:tcW w:w="2551" w:type="dxa"/>
          </w:tcPr>
          <w:p w14:paraId="24D2E84F" w14:textId="4CACD1C9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6.2(120.6, 308.9)</w:t>
            </w:r>
          </w:p>
        </w:tc>
      </w:tr>
      <w:tr w:rsidR="00D5267A" w14:paraId="1EBE7D9A" w14:textId="77777777" w:rsidTr="009B0F4D">
        <w:trPr>
          <w:trHeight w:val="340"/>
        </w:trPr>
        <w:tc>
          <w:tcPr>
            <w:tcW w:w="1842" w:type="dxa"/>
          </w:tcPr>
          <w:p w14:paraId="58BB797E" w14:textId="0CE530B9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Vitamin B1, mg</w:t>
            </w:r>
          </w:p>
        </w:tc>
        <w:tc>
          <w:tcPr>
            <w:tcW w:w="2548" w:type="dxa"/>
          </w:tcPr>
          <w:p w14:paraId="2B30BF00" w14:textId="4C7727DC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9(0.7, 1.2)</w:t>
            </w:r>
          </w:p>
        </w:tc>
        <w:tc>
          <w:tcPr>
            <w:tcW w:w="2585" w:type="dxa"/>
          </w:tcPr>
          <w:p w14:paraId="081C2FE1" w14:textId="65FD8530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8(0.7, 1.1)</w:t>
            </w:r>
          </w:p>
        </w:tc>
        <w:tc>
          <w:tcPr>
            <w:tcW w:w="2551" w:type="dxa"/>
          </w:tcPr>
          <w:p w14:paraId="3C658C27" w14:textId="7C4193E9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7(0.6, 1.0)</w:t>
            </w:r>
          </w:p>
        </w:tc>
      </w:tr>
      <w:tr w:rsidR="00D5267A" w14:paraId="0FDA4B51" w14:textId="77777777" w:rsidTr="009B0F4D">
        <w:trPr>
          <w:trHeight w:val="340"/>
        </w:trPr>
        <w:tc>
          <w:tcPr>
            <w:tcW w:w="1842" w:type="dxa"/>
          </w:tcPr>
          <w:p w14:paraId="141A249E" w14:textId="44880F28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Vitamin B2, mg</w:t>
            </w:r>
          </w:p>
        </w:tc>
        <w:tc>
          <w:tcPr>
            <w:tcW w:w="2548" w:type="dxa"/>
          </w:tcPr>
          <w:p w14:paraId="49FB8369" w14:textId="235B8A17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0(0.8, 1.2)</w:t>
            </w:r>
          </w:p>
        </w:tc>
        <w:tc>
          <w:tcPr>
            <w:tcW w:w="2585" w:type="dxa"/>
          </w:tcPr>
          <w:p w14:paraId="50ED2DF5" w14:textId="68C8B5C0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0(0.8, 1.2)</w:t>
            </w:r>
          </w:p>
        </w:tc>
        <w:tc>
          <w:tcPr>
            <w:tcW w:w="2551" w:type="dxa"/>
          </w:tcPr>
          <w:p w14:paraId="3608EF8A" w14:textId="7FCFDFDB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9(0.8, 1.0)</w:t>
            </w:r>
          </w:p>
        </w:tc>
      </w:tr>
      <w:tr w:rsidR="00D5267A" w14:paraId="23794BAF" w14:textId="77777777" w:rsidTr="009B0F4D">
        <w:trPr>
          <w:trHeight w:val="340"/>
        </w:trPr>
        <w:tc>
          <w:tcPr>
            <w:tcW w:w="1842" w:type="dxa"/>
          </w:tcPr>
          <w:p w14:paraId="557C5A48" w14:textId="7F594107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Vitamin C, mg</w:t>
            </w:r>
          </w:p>
        </w:tc>
        <w:tc>
          <w:tcPr>
            <w:tcW w:w="2548" w:type="dxa"/>
          </w:tcPr>
          <w:p w14:paraId="1EA04DE8" w14:textId="64569EE5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.8(43.0, 129.3)</w:t>
            </w:r>
          </w:p>
        </w:tc>
        <w:tc>
          <w:tcPr>
            <w:tcW w:w="2585" w:type="dxa"/>
          </w:tcPr>
          <w:p w14:paraId="06D97748" w14:textId="492170E1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.7(44.3, 115.2)</w:t>
            </w:r>
          </w:p>
        </w:tc>
        <w:tc>
          <w:tcPr>
            <w:tcW w:w="2551" w:type="dxa"/>
          </w:tcPr>
          <w:p w14:paraId="5FC1A8E5" w14:textId="542C5C59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.9(28.5, 99.7)</w:t>
            </w:r>
          </w:p>
        </w:tc>
      </w:tr>
      <w:tr w:rsidR="00D5267A" w14:paraId="70AC4DB9" w14:textId="77777777" w:rsidTr="009B0F4D">
        <w:trPr>
          <w:trHeight w:val="340"/>
        </w:trPr>
        <w:tc>
          <w:tcPr>
            <w:tcW w:w="1842" w:type="dxa"/>
          </w:tcPr>
          <w:p w14:paraId="338B1740" w14:textId="1D2EAC45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Vitamin E, mg</w:t>
            </w:r>
          </w:p>
        </w:tc>
        <w:tc>
          <w:tcPr>
            <w:tcW w:w="2548" w:type="dxa"/>
          </w:tcPr>
          <w:p w14:paraId="7A07BF7F" w14:textId="6400503F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2(8.8, 28.2)</w:t>
            </w:r>
          </w:p>
        </w:tc>
        <w:tc>
          <w:tcPr>
            <w:tcW w:w="2585" w:type="dxa"/>
          </w:tcPr>
          <w:p w14:paraId="164A75C2" w14:textId="65DC5D8F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.4(10.9, 27.7)</w:t>
            </w:r>
          </w:p>
        </w:tc>
        <w:tc>
          <w:tcPr>
            <w:tcW w:w="2551" w:type="dxa"/>
          </w:tcPr>
          <w:p w14:paraId="41944873" w14:textId="0AFDC4E7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.3(7.5, 27.7)</w:t>
            </w:r>
          </w:p>
        </w:tc>
      </w:tr>
      <w:tr w:rsidR="00D5267A" w14:paraId="0FA4EADB" w14:textId="77777777" w:rsidTr="009B0F4D">
        <w:trPr>
          <w:trHeight w:val="340"/>
        </w:trPr>
        <w:tc>
          <w:tcPr>
            <w:tcW w:w="1842" w:type="dxa"/>
          </w:tcPr>
          <w:p w14:paraId="6ED9A540" w14:textId="44D29472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Potassium, mg</w:t>
            </w:r>
          </w:p>
        </w:tc>
        <w:tc>
          <w:tcPr>
            <w:tcW w:w="2548" w:type="dxa"/>
          </w:tcPr>
          <w:p w14:paraId="2EA57AD1" w14:textId="1E3698FF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06.4(1511.9, 2429.1)</w:t>
            </w:r>
          </w:p>
        </w:tc>
        <w:tc>
          <w:tcPr>
            <w:tcW w:w="2585" w:type="dxa"/>
          </w:tcPr>
          <w:p w14:paraId="1D65736D" w14:textId="773EDAF4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72.2(1514.5, 2407.7)</w:t>
            </w:r>
          </w:p>
        </w:tc>
        <w:tc>
          <w:tcPr>
            <w:tcW w:w="2551" w:type="dxa"/>
          </w:tcPr>
          <w:p w14:paraId="5809EBB9" w14:textId="4873D523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36.4(1308.1, 2085.0)</w:t>
            </w:r>
          </w:p>
        </w:tc>
      </w:tr>
      <w:tr w:rsidR="00D5267A" w14:paraId="70EA952B" w14:textId="77777777" w:rsidTr="009B0F4D">
        <w:trPr>
          <w:trHeight w:val="340"/>
        </w:trPr>
        <w:tc>
          <w:tcPr>
            <w:tcW w:w="1842" w:type="dxa"/>
          </w:tcPr>
          <w:p w14:paraId="600C5C97" w14:textId="726974A0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Sodium, mg</w:t>
            </w:r>
          </w:p>
        </w:tc>
        <w:tc>
          <w:tcPr>
            <w:tcW w:w="2548" w:type="dxa"/>
          </w:tcPr>
          <w:p w14:paraId="5548E3C5" w14:textId="01E462D0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58.4(2636.7, 4436.8)</w:t>
            </w:r>
          </w:p>
        </w:tc>
        <w:tc>
          <w:tcPr>
            <w:tcW w:w="2585" w:type="dxa"/>
          </w:tcPr>
          <w:p w14:paraId="6856F161" w14:textId="2FD863F6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54.0(3261.9, 4915.0)</w:t>
            </w:r>
          </w:p>
        </w:tc>
        <w:tc>
          <w:tcPr>
            <w:tcW w:w="2551" w:type="dxa"/>
          </w:tcPr>
          <w:p w14:paraId="6A76F6E5" w14:textId="283870A3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95.7(2636.7, 4436.8)</w:t>
            </w:r>
          </w:p>
        </w:tc>
      </w:tr>
      <w:tr w:rsidR="00D5267A" w14:paraId="7B361708" w14:textId="77777777" w:rsidTr="009B0F4D">
        <w:trPr>
          <w:trHeight w:val="340"/>
        </w:trPr>
        <w:tc>
          <w:tcPr>
            <w:tcW w:w="1842" w:type="dxa"/>
          </w:tcPr>
          <w:p w14:paraId="39A6D341" w14:textId="651E94B3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Calcium, mg</w:t>
            </w:r>
          </w:p>
        </w:tc>
        <w:tc>
          <w:tcPr>
            <w:tcW w:w="2548" w:type="dxa"/>
          </w:tcPr>
          <w:p w14:paraId="500327F9" w14:textId="4AE27434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8.3(356.3, 598.4)</w:t>
            </w:r>
          </w:p>
        </w:tc>
        <w:tc>
          <w:tcPr>
            <w:tcW w:w="2585" w:type="dxa"/>
          </w:tcPr>
          <w:p w14:paraId="2421609D" w14:textId="36C040F8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9.8(399.9, 710.4)</w:t>
            </w:r>
          </w:p>
        </w:tc>
        <w:tc>
          <w:tcPr>
            <w:tcW w:w="2551" w:type="dxa"/>
          </w:tcPr>
          <w:p w14:paraId="2F8422C1" w14:textId="10B969F7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0.1(361.9, 585.8)</w:t>
            </w:r>
          </w:p>
        </w:tc>
      </w:tr>
      <w:tr w:rsidR="00D5267A" w14:paraId="0A8987FC" w14:textId="77777777" w:rsidTr="009B0F4D">
        <w:trPr>
          <w:trHeight w:val="340"/>
        </w:trPr>
        <w:tc>
          <w:tcPr>
            <w:tcW w:w="1842" w:type="dxa"/>
          </w:tcPr>
          <w:p w14:paraId="07D1EC11" w14:textId="59328D56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Magnesium, mg</w:t>
            </w:r>
          </w:p>
        </w:tc>
        <w:tc>
          <w:tcPr>
            <w:tcW w:w="2548" w:type="dxa"/>
          </w:tcPr>
          <w:p w14:paraId="1B59F97B" w14:textId="1E449852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3.8(205.7, 356.3)</w:t>
            </w:r>
          </w:p>
        </w:tc>
        <w:tc>
          <w:tcPr>
            <w:tcW w:w="2585" w:type="dxa"/>
          </w:tcPr>
          <w:p w14:paraId="65C4AB17" w14:textId="631E5CBD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80.6(205.6, 316.5)</w:t>
            </w:r>
          </w:p>
        </w:tc>
        <w:tc>
          <w:tcPr>
            <w:tcW w:w="2551" w:type="dxa"/>
          </w:tcPr>
          <w:p w14:paraId="44E46F2A" w14:textId="2ACF5841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8.9(189.4, 294.1)</w:t>
            </w:r>
          </w:p>
        </w:tc>
      </w:tr>
      <w:tr w:rsidR="00D5267A" w14:paraId="7CDE9A47" w14:textId="77777777" w:rsidTr="009B0F4D">
        <w:trPr>
          <w:trHeight w:val="340"/>
        </w:trPr>
        <w:tc>
          <w:tcPr>
            <w:tcW w:w="1842" w:type="dxa"/>
          </w:tcPr>
          <w:p w14:paraId="23003395" w14:textId="02D1A330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Iron, mg</w:t>
            </w:r>
          </w:p>
        </w:tc>
        <w:tc>
          <w:tcPr>
            <w:tcW w:w="2548" w:type="dxa"/>
          </w:tcPr>
          <w:p w14:paraId="59C7B1E5" w14:textId="71F67FD1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.9(12.3, 23.3)</w:t>
            </w:r>
          </w:p>
        </w:tc>
        <w:tc>
          <w:tcPr>
            <w:tcW w:w="2585" w:type="dxa"/>
          </w:tcPr>
          <w:p w14:paraId="5D009091" w14:textId="41A591E7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.7(13.0, 23.6)</w:t>
            </w:r>
          </w:p>
        </w:tc>
        <w:tc>
          <w:tcPr>
            <w:tcW w:w="2551" w:type="dxa"/>
          </w:tcPr>
          <w:p w14:paraId="79B70242" w14:textId="31E85267" w:rsidR="0074348A" w:rsidRPr="009D4694" w:rsidRDefault="009B0F4D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6.3(12.6, 19.9)</w:t>
            </w:r>
          </w:p>
        </w:tc>
      </w:tr>
      <w:tr w:rsidR="00D5267A" w14:paraId="17AD837C" w14:textId="77777777" w:rsidTr="009B0F4D">
        <w:trPr>
          <w:trHeight w:val="340"/>
        </w:trPr>
        <w:tc>
          <w:tcPr>
            <w:tcW w:w="1842" w:type="dxa"/>
          </w:tcPr>
          <w:p w14:paraId="213CE96B" w14:textId="7699E91C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Zinc, mg</w:t>
            </w:r>
          </w:p>
        </w:tc>
        <w:tc>
          <w:tcPr>
            <w:tcW w:w="2548" w:type="dxa"/>
          </w:tcPr>
          <w:p w14:paraId="38D36AA4" w14:textId="7EEA6CE2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7(7.3, 13.0)</w:t>
            </w:r>
          </w:p>
        </w:tc>
        <w:tc>
          <w:tcPr>
            <w:tcW w:w="2585" w:type="dxa"/>
          </w:tcPr>
          <w:p w14:paraId="21AED4F8" w14:textId="620BF2C9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.3(8.0, 13.2)</w:t>
            </w:r>
          </w:p>
        </w:tc>
        <w:tc>
          <w:tcPr>
            <w:tcW w:w="2551" w:type="dxa"/>
          </w:tcPr>
          <w:p w14:paraId="4B2CFB32" w14:textId="25DB3259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7(7.7, 11.4)</w:t>
            </w:r>
          </w:p>
        </w:tc>
      </w:tr>
      <w:tr w:rsidR="00D5267A" w14:paraId="0D3F9FCF" w14:textId="77777777" w:rsidTr="009B0F4D">
        <w:trPr>
          <w:trHeight w:val="340"/>
        </w:trPr>
        <w:tc>
          <w:tcPr>
            <w:tcW w:w="1842" w:type="dxa"/>
          </w:tcPr>
          <w:p w14:paraId="56C4607D" w14:textId="5CE2772E" w:rsidR="0074348A" w:rsidRPr="009D4694" w:rsidRDefault="0074348A" w:rsidP="0074348A">
            <w:pPr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</w:pPr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 xml:space="preserve">Selenium, </w:t>
            </w:r>
            <w:proofErr w:type="spellStart"/>
            <w:r w:rsidRPr="009D4694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</w:rPr>
              <w:t>μg</w:t>
            </w:r>
            <w:proofErr w:type="spellEnd"/>
          </w:p>
        </w:tc>
        <w:tc>
          <w:tcPr>
            <w:tcW w:w="2548" w:type="dxa"/>
          </w:tcPr>
          <w:p w14:paraId="46B67ED7" w14:textId="460B7C0E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.1(26.7, 62.2)</w:t>
            </w:r>
          </w:p>
        </w:tc>
        <w:tc>
          <w:tcPr>
            <w:tcW w:w="2585" w:type="dxa"/>
          </w:tcPr>
          <w:p w14:paraId="622CD95E" w14:textId="4BF44CC6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.6(33.0, 57.0)</w:t>
            </w:r>
          </w:p>
        </w:tc>
        <w:tc>
          <w:tcPr>
            <w:tcW w:w="2551" w:type="dxa"/>
          </w:tcPr>
          <w:p w14:paraId="6D9BCE20" w14:textId="4EBB6638" w:rsidR="0074348A" w:rsidRPr="009D4694" w:rsidRDefault="00DB5E73" w:rsidP="009D46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8.0(25.8, 49.2)</w:t>
            </w:r>
          </w:p>
        </w:tc>
      </w:tr>
    </w:tbl>
    <w:p w14:paraId="0243EC94" w14:textId="6DB38A58" w:rsidR="0074348A" w:rsidRPr="0074348A" w:rsidRDefault="0074348A" w:rsidP="0074348A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*</w:t>
      </w:r>
      <w:r w:rsidRPr="0074348A">
        <w:rPr>
          <w:rFonts w:ascii="Times New Roman" w:hAnsi="Times New Roman" w:cs="Times New Roman"/>
          <w:color w:val="000000" w:themeColor="text1"/>
          <w:sz w:val="24"/>
        </w:rPr>
        <w:t>Data are presented as median (Q1, Q3).</w:t>
      </w:r>
    </w:p>
    <w:sectPr w:rsidR="0074348A" w:rsidRPr="0074348A" w:rsidSect="0074348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7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48A"/>
    <w:rsid w:val="00007061"/>
    <w:rsid w:val="00013882"/>
    <w:rsid w:val="00046FAB"/>
    <w:rsid w:val="000552B9"/>
    <w:rsid w:val="00056466"/>
    <w:rsid w:val="0006210D"/>
    <w:rsid w:val="000736B7"/>
    <w:rsid w:val="00074291"/>
    <w:rsid w:val="00081087"/>
    <w:rsid w:val="00082FD9"/>
    <w:rsid w:val="00093E00"/>
    <w:rsid w:val="000A023C"/>
    <w:rsid w:val="000A07D2"/>
    <w:rsid w:val="000A32B6"/>
    <w:rsid w:val="000A66AB"/>
    <w:rsid w:val="000B0BC2"/>
    <w:rsid w:val="000B4B15"/>
    <w:rsid w:val="000D5B76"/>
    <w:rsid w:val="000E24FE"/>
    <w:rsid w:val="000F1C33"/>
    <w:rsid w:val="00101F9E"/>
    <w:rsid w:val="00105CA7"/>
    <w:rsid w:val="00107707"/>
    <w:rsid w:val="00107FF4"/>
    <w:rsid w:val="00112670"/>
    <w:rsid w:val="0011594C"/>
    <w:rsid w:val="001214B4"/>
    <w:rsid w:val="00127119"/>
    <w:rsid w:val="00142331"/>
    <w:rsid w:val="001537C5"/>
    <w:rsid w:val="00160E46"/>
    <w:rsid w:val="001678AB"/>
    <w:rsid w:val="00174E57"/>
    <w:rsid w:val="001754CE"/>
    <w:rsid w:val="00195D8E"/>
    <w:rsid w:val="00195FCE"/>
    <w:rsid w:val="00196EBD"/>
    <w:rsid w:val="001B31AB"/>
    <w:rsid w:val="001C219A"/>
    <w:rsid w:val="001D6F09"/>
    <w:rsid w:val="001F0B14"/>
    <w:rsid w:val="001F3AAE"/>
    <w:rsid w:val="001F4A4D"/>
    <w:rsid w:val="001F6235"/>
    <w:rsid w:val="001F7C5B"/>
    <w:rsid w:val="00210A08"/>
    <w:rsid w:val="00211419"/>
    <w:rsid w:val="002114D3"/>
    <w:rsid w:val="00226479"/>
    <w:rsid w:val="00237A50"/>
    <w:rsid w:val="00241343"/>
    <w:rsid w:val="00247023"/>
    <w:rsid w:val="002579F0"/>
    <w:rsid w:val="00261E63"/>
    <w:rsid w:val="00263016"/>
    <w:rsid w:val="002714A6"/>
    <w:rsid w:val="00282D8B"/>
    <w:rsid w:val="00284D65"/>
    <w:rsid w:val="002A4625"/>
    <w:rsid w:val="002D7638"/>
    <w:rsid w:val="002E3677"/>
    <w:rsid w:val="002E5BC9"/>
    <w:rsid w:val="002E5C13"/>
    <w:rsid w:val="002F270A"/>
    <w:rsid w:val="0030567C"/>
    <w:rsid w:val="003102C2"/>
    <w:rsid w:val="00316038"/>
    <w:rsid w:val="003222F5"/>
    <w:rsid w:val="0033613F"/>
    <w:rsid w:val="003458FA"/>
    <w:rsid w:val="00345BEC"/>
    <w:rsid w:val="00356ED7"/>
    <w:rsid w:val="00360222"/>
    <w:rsid w:val="0036242C"/>
    <w:rsid w:val="00362E1B"/>
    <w:rsid w:val="00366962"/>
    <w:rsid w:val="00385BA6"/>
    <w:rsid w:val="00385F37"/>
    <w:rsid w:val="003A36DA"/>
    <w:rsid w:val="003F1AE2"/>
    <w:rsid w:val="003F316A"/>
    <w:rsid w:val="003F424F"/>
    <w:rsid w:val="00402C57"/>
    <w:rsid w:val="004121AA"/>
    <w:rsid w:val="00412C3D"/>
    <w:rsid w:val="00412DA2"/>
    <w:rsid w:val="004224B0"/>
    <w:rsid w:val="00452BE9"/>
    <w:rsid w:val="00456E4E"/>
    <w:rsid w:val="0046604D"/>
    <w:rsid w:val="004733D4"/>
    <w:rsid w:val="00474FE0"/>
    <w:rsid w:val="0048075D"/>
    <w:rsid w:val="00496097"/>
    <w:rsid w:val="004A1B73"/>
    <w:rsid w:val="004A34BF"/>
    <w:rsid w:val="004B0400"/>
    <w:rsid w:val="004B72C6"/>
    <w:rsid w:val="004C2E87"/>
    <w:rsid w:val="004C375F"/>
    <w:rsid w:val="004D1650"/>
    <w:rsid w:val="004F6212"/>
    <w:rsid w:val="005001A0"/>
    <w:rsid w:val="00512F05"/>
    <w:rsid w:val="00516BA1"/>
    <w:rsid w:val="00526128"/>
    <w:rsid w:val="0053540E"/>
    <w:rsid w:val="00544CC0"/>
    <w:rsid w:val="00550218"/>
    <w:rsid w:val="005549CC"/>
    <w:rsid w:val="005649C4"/>
    <w:rsid w:val="00573A98"/>
    <w:rsid w:val="00575C73"/>
    <w:rsid w:val="0057775A"/>
    <w:rsid w:val="00581D08"/>
    <w:rsid w:val="00583381"/>
    <w:rsid w:val="00587F77"/>
    <w:rsid w:val="005901CE"/>
    <w:rsid w:val="00594B92"/>
    <w:rsid w:val="005A0C7A"/>
    <w:rsid w:val="005A234E"/>
    <w:rsid w:val="005C7601"/>
    <w:rsid w:val="005D5FBE"/>
    <w:rsid w:val="005E2BF9"/>
    <w:rsid w:val="005F23C2"/>
    <w:rsid w:val="005F4DAF"/>
    <w:rsid w:val="00623AA3"/>
    <w:rsid w:val="0062562D"/>
    <w:rsid w:val="006356C9"/>
    <w:rsid w:val="006528D8"/>
    <w:rsid w:val="00661017"/>
    <w:rsid w:val="00665CAD"/>
    <w:rsid w:val="00674753"/>
    <w:rsid w:val="0067574F"/>
    <w:rsid w:val="006C4F28"/>
    <w:rsid w:val="006D3196"/>
    <w:rsid w:val="006F4383"/>
    <w:rsid w:val="006F6234"/>
    <w:rsid w:val="00707315"/>
    <w:rsid w:val="00707873"/>
    <w:rsid w:val="00713711"/>
    <w:rsid w:val="007162DC"/>
    <w:rsid w:val="0072120A"/>
    <w:rsid w:val="00723217"/>
    <w:rsid w:val="00726882"/>
    <w:rsid w:val="0073469B"/>
    <w:rsid w:val="007363B1"/>
    <w:rsid w:val="0074348A"/>
    <w:rsid w:val="00744432"/>
    <w:rsid w:val="0075116F"/>
    <w:rsid w:val="007512E8"/>
    <w:rsid w:val="007708FE"/>
    <w:rsid w:val="00774169"/>
    <w:rsid w:val="007743E9"/>
    <w:rsid w:val="007746BF"/>
    <w:rsid w:val="00774BC5"/>
    <w:rsid w:val="00775BCE"/>
    <w:rsid w:val="00794A9F"/>
    <w:rsid w:val="00796242"/>
    <w:rsid w:val="007A21C5"/>
    <w:rsid w:val="007A5128"/>
    <w:rsid w:val="007B209D"/>
    <w:rsid w:val="007C5998"/>
    <w:rsid w:val="007D2B7C"/>
    <w:rsid w:val="007E0129"/>
    <w:rsid w:val="007E387B"/>
    <w:rsid w:val="007F425B"/>
    <w:rsid w:val="008004A8"/>
    <w:rsid w:val="00813907"/>
    <w:rsid w:val="00816DF7"/>
    <w:rsid w:val="00820A91"/>
    <w:rsid w:val="00840ACC"/>
    <w:rsid w:val="00856BE8"/>
    <w:rsid w:val="00857151"/>
    <w:rsid w:val="00875A72"/>
    <w:rsid w:val="008777FD"/>
    <w:rsid w:val="008817D5"/>
    <w:rsid w:val="00881E40"/>
    <w:rsid w:val="00887AE0"/>
    <w:rsid w:val="0089132D"/>
    <w:rsid w:val="00894B78"/>
    <w:rsid w:val="008A4249"/>
    <w:rsid w:val="008C0ED2"/>
    <w:rsid w:val="008C747A"/>
    <w:rsid w:val="008C75D7"/>
    <w:rsid w:val="008D52F3"/>
    <w:rsid w:val="008E301E"/>
    <w:rsid w:val="008F06F1"/>
    <w:rsid w:val="00900416"/>
    <w:rsid w:val="00925FA5"/>
    <w:rsid w:val="009357E3"/>
    <w:rsid w:val="00940860"/>
    <w:rsid w:val="00957765"/>
    <w:rsid w:val="00971BB1"/>
    <w:rsid w:val="009724EF"/>
    <w:rsid w:val="00991ECD"/>
    <w:rsid w:val="00993464"/>
    <w:rsid w:val="009967B4"/>
    <w:rsid w:val="009B0F4D"/>
    <w:rsid w:val="009B2543"/>
    <w:rsid w:val="009D4085"/>
    <w:rsid w:val="009D4694"/>
    <w:rsid w:val="009E7EA4"/>
    <w:rsid w:val="009F27FF"/>
    <w:rsid w:val="00A001EA"/>
    <w:rsid w:val="00A06524"/>
    <w:rsid w:val="00A21E08"/>
    <w:rsid w:val="00A37587"/>
    <w:rsid w:val="00A41401"/>
    <w:rsid w:val="00A41B17"/>
    <w:rsid w:val="00A55B62"/>
    <w:rsid w:val="00A81C2A"/>
    <w:rsid w:val="00A925E9"/>
    <w:rsid w:val="00A933AD"/>
    <w:rsid w:val="00A938DD"/>
    <w:rsid w:val="00AC3825"/>
    <w:rsid w:val="00AC6F56"/>
    <w:rsid w:val="00AC7010"/>
    <w:rsid w:val="00AD4BF1"/>
    <w:rsid w:val="00AD5F60"/>
    <w:rsid w:val="00AF1276"/>
    <w:rsid w:val="00B06539"/>
    <w:rsid w:val="00B13939"/>
    <w:rsid w:val="00B14B73"/>
    <w:rsid w:val="00B20D87"/>
    <w:rsid w:val="00B25626"/>
    <w:rsid w:val="00B36E11"/>
    <w:rsid w:val="00B42887"/>
    <w:rsid w:val="00B4558F"/>
    <w:rsid w:val="00B80305"/>
    <w:rsid w:val="00B85C41"/>
    <w:rsid w:val="00B90BDD"/>
    <w:rsid w:val="00B97D1C"/>
    <w:rsid w:val="00BA0117"/>
    <w:rsid w:val="00BC16F0"/>
    <w:rsid w:val="00BC24D7"/>
    <w:rsid w:val="00BC35F7"/>
    <w:rsid w:val="00BE19C5"/>
    <w:rsid w:val="00BF02C2"/>
    <w:rsid w:val="00BF2C83"/>
    <w:rsid w:val="00C23D30"/>
    <w:rsid w:val="00C43857"/>
    <w:rsid w:val="00C45830"/>
    <w:rsid w:val="00C544A2"/>
    <w:rsid w:val="00C57D4F"/>
    <w:rsid w:val="00C81E73"/>
    <w:rsid w:val="00C9752E"/>
    <w:rsid w:val="00CA1576"/>
    <w:rsid w:val="00CA3E64"/>
    <w:rsid w:val="00CA4975"/>
    <w:rsid w:val="00CB104B"/>
    <w:rsid w:val="00CB37D6"/>
    <w:rsid w:val="00CC6B3A"/>
    <w:rsid w:val="00CE0309"/>
    <w:rsid w:val="00CE0BB7"/>
    <w:rsid w:val="00CE7618"/>
    <w:rsid w:val="00CF5119"/>
    <w:rsid w:val="00D06C28"/>
    <w:rsid w:val="00D12773"/>
    <w:rsid w:val="00D14B64"/>
    <w:rsid w:val="00D30137"/>
    <w:rsid w:val="00D320C0"/>
    <w:rsid w:val="00D41C60"/>
    <w:rsid w:val="00D438E6"/>
    <w:rsid w:val="00D46328"/>
    <w:rsid w:val="00D5267A"/>
    <w:rsid w:val="00D55CF1"/>
    <w:rsid w:val="00D64EB3"/>
    <w:rsid w:val="00D936FA"/>
    <w:rsid w:val="00DA4DEA"/>
    <w:rsid w:val="00DB5E73"/>
    <w:rsid w:val="00DB6579"/>
    <w:rsid w:val="00DB714F"/>
    <w:rsid w:val="00DC793C"/>
    <w:rsid w:val="00DC7E3D"/>
    <w:rsid w:val="00DD06D0"/>
    <w:rsid w:val="00DD0C8E"/>
    <w:rsid w:val="00DE19B3"/>
    <w:rsid w:val="00DE53FF"/>
    <w:rsid w:val="00DF40DA"/>
    <w:rsid w:val="00E04BC6"/>
    <w:rsid w:val="00E15806"/>
    <w:rsid w:val="00E3499D"/>
    <w:rsid w:val="00E40BAD"/>
    <w:rsid w:val="00E50164"/>
    <w:rsid w:val="00E50E3D"/>
    <w:rsid w:val="00E60EA7"/>
    <w:rsid w:val="00E70767"/>
    <w:rsid w:val="00E8669B"/>
    <w:rsid w:val="00E965EA"/>
    <w:rsid w:val="00EB5A2C"/>
    <w:rsid w:val="00EB6CCF"/>
    <w:rsid w:val="00EC6401"/>
    <w:rsid w:val="00ED4A26"/>
    <w:rsid w:val="00ED6CFF"/>
    <w:rsid w:val="00EF0158"/>
    <w:rsid w:val="00EF334D"/>
    <w:rsid w:val="00F06BD2"/>
    <w:rsid w:val="00F1187E"/>
    <w:rsid w:val="00F14551"/>
    <w:rsid w:val="00F24DED"/>
    <w:rsid w:val="00F362F2"/>
    <w:rsid w:val="00F54F0A"/>
    <w:rsid w:val="00F62B18"/>
    <w:rsid w:val="00F70281"/>
    <w:rsid w:val="00F746A4"/>
    <w:rsid w:val="00F76BC7"/>
    <w:rsid w:val="00F805AB"/>
    <w:rsid w:val="00F85044"/>
    <w:rsid w:val="00FB2050"/>
    <w:rsid w:val="00FC2C19"/>
    <w:rsid w:val="00FC5C04"/>
    <w:rsid w:val="00FC740D"/>
    <w:rsid w:val="00FD5883"/>
    <w:rsid w:val="00FF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BCEF4"/>
  <w15:chartTrackingRefBased/>
  <w15:docId w15:val="{EDC0D53C-F653-7445-9ECB-3FF79E9D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3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xu</dc:creator>
  <cp:keywords/>
  <dc:description/>
  <cp:lastModifiedBy>Yujie xu</cp:lastModifiedBy>
  <cp:revision>2</cp:revision>
  <dcterms:created xsi:type="dcterms:W3CDTF">2021-07-24T06:54:00Z</dcterms:created>
  <dcterms:modified xsi:type="dcterms:W3CDTF">2021-07-25T10:57:00Z</dcterms:modified>
</cp:coreProperties>
</file>